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93E3F" w14:textId="77777777" w:rsidR="00882E6C" w:rsidRPr="00B637BB" w:rsidRDefault="00882E6C" w:rsidP="00882E6C">
      <w:pPr>
        <w:rPr>
          <w:rFonts w:ascii="Times New Roman" w:hAnsi="Times New Roman" w:cs="Times New Roman"/>
          <w:sz w:val="18"/>
          <w:szCs w:val="18"/>
        </w:rPr>
      </w:pPr>
      <w:bookmarkStart w:id="0" w:name="_Hlk114055736"/>
      <w:r w:rsidRPr="00B637BB">
        <w:rPr>
          <w:rFonts w:ascii="Times New Roman" w:hAnsi="Times New Roman" w:cs="Times New Roman"/>
          <w:b/>
          <w:bCs/>
          <w:sz w:val="18"/>
          <w:szCs w:val="18"/>
        </w:rPr>
        <w:t>Supplementary Table1,</w:t>
      </w:r>
      <w:r w:rsidRPr="00B637BB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B637BB">
        <w:rPr>
          <w:rFonts w:ascii="Times New Roman" w:hAnsi="Times New Roman" w:cs="Times New Roman"/>
          <w:sz w:val="18"/>
          <w:szCs w:val="18"/>
        </w:rPr>
        <w:t>The</w:t>
      </w:r>
      <w:proofErr w:type="gramEnd"/>
      <w:r w:rsidRPr="00B637BB">
        <w:rPr>
          <w:rFonts w:ascii="Times New Roman" w:hAnsi="Times New Roman" w:cs="Times New Roman"/>
          <w:sz w:val="18"/>
          <w:szCs w:val="18"/>
        </w:rPr>
        <w:t xml:space="preserve"> primers used for real-time PCR are designed and synthesized by Sango Biotech (Shanghai, China) as well as shown in Table 1.</w:t>
      </w:r>
    </w:p>
    <w:tbl>
      <w:tblPr>
        <w:tblStyle w:val="a7"/>
        <w:tblW w:w="8944" w:type="dxa"/>
        <w:tblInd w:w="-2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5"/>
        <w:gridCol w:w="1725"/>
        <w:gridCol w:w="3956"/>
        <w:gridCol w:w="1238"/>
      </w:tblGrid>
      <w:tr w:rsidR="00882E6C" w:rsidRPr="00B637BB" w14:paraId="09D8468B" w14:textId="77777777" w:rsidTr="00F84A1B">
        <w:trPr>
          <w:trHeight w:hRule="exact" w:val="283"/>
        </w:trPr>
        <w:tc>
          <w:tcPr>
            <w:tcW w:w="2025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675E09C" w14:textId="77777777" w:rsidR="00882E6C" w:rsidRPr="00B637BB" w:rsidRDefault="00882E6C" w:rsidP="00F84A1B">
            <w:pPr>
              <w:ind w:firstLine="360"/>
              <w:jc w:val="left"/>
              <w:rPr>
                <w:b/>
                <w:bCs/>
                <w:sz w:val="18"/>
                <w:szCs w:val="18"/>
              </w:rPr>
            </w:pPr>
            <w:r w:rsidRPr="00B637BB">
              <w:rPr>
                <w:b/>
                <w:bCs/>
                <w:sz w:val="18"/>
                <w:szCs w:val="18"/>
              </w:rPr>
              <w:t>Gene Name</w:t>
            </w:r>
          </w:p>
          <w:p w14:paraId="5336A5D3" w14:textId="77777777" w:rsidR="00882E6C" w:rsidRPr="00B637BB" w:rsidRDefault="00882E6C" w:rsidP="00F84A1B">
            <w:pPr>
              <w:ind w:firstLine="360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28471BB" w14:textId="77777777" w:rsidR="00882E6C" w:rsidRPr="00B637BB" w:rsidRDefault="00882E6C" w:rsidP="00F84A1B">
            <w:pPr>
              <w:ind w:firstLine="360"/>
              <w:jc w:val="left"/>
              <w:rPr>
                <w:b/>
                <w:bCs/>
                <w:sz w:val="18"/>
                <w:szCs w:val="18"/>
              </w:rPr>
            </w:pPr>
            <w:r w:rsidRPr="00B637BB">
              <w:rPr>
                <w:b/>
                <w:bCs/>
                <w:sz w:val="18"/>
                <w:szCs w:val="18"/>
              </w:rPr>
              <w:t>Primer Type</w:t>
            </w:r>
          </w:p>
          <w:p w14:paraId="5E0C0A38" w14:textId="77777777" w:rsidR="00882E6C" w:rsidRPr="00B637BB" w:rsidRDefault="00882E6C" w:rsidP="00F84A1B">
            <w:pPr>
              <w:ind w:firstLine="360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56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0EF0E6C8" w14:textId="77777777" w:rsidR="00882E6C" w:rsidRPr="00B637BB" w:rsidRDefault="00882E6C" w:rsidP="00F84A1B">
            <w:pPr>
              <w:ind w:firstLine="360"/>
              <w:jc w:val="left"/>
              <w:rPr>
                <w:b/>
                <w:bCs/>
                <w:sz w:val="18"/>
                <w:szCs w:val="18"/>
              </w:rPr>
            </w:pPr>
            <w:r w:rsidRPr="00B637BB">
              <w:rPr>
                <w:b/>
                <w:bCs/>
                <w:sz w:val="18"/>
                <w:szCs w:val="18"/>
              </w:rPr>
              <w:t>Primer Sequence</w:t>
            </w:r>
          </w:p>
          <w:p w14:paraId="4AD2315D" w14:textId="77777777" w:rsidR="00882E6C" w:rsidRPr="00B637BB" w:rsidRDefault="00882E6C" w:rsidP="00F84A1B">
            <w:pPr>
              <w:ind w:firstLine="360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CBCAB27" w14:textId="77777777" w:rsidR="00882E6C" w:rsidRPr="00B637BB" w:rsidRDefault="00882E6C" w:rsidP="00F84A1B">
            <w:pPr>
              <w:ind w:firstLine="360"/>
              <w:jc w:val="left"/>
              <w:rPr>
                <w:b/>
                <w:bCs/>
                <w:sz w:val="18"/>
                <w:szCs w:val="18"/>
              </w:rPr>
            </w:pPr>
            <w:r w:rsidRPr="00B637BB">
              <w:rPr>
                <w:b/>
                <w:bCs/>
                <w:sz w:val="18"/>
                <w:szCs w:val="18"/>
              </w:rPr>
              <w:t>Product Length</w:t>
            </w:r>
          </w:p>
          <w:p w14:paraId="6CFEE65C" w14:textId="77777777" w:rsidR="00882E6C" w:rsidRPr="00B637BB" w:rsidRDefault="00882E6C" w:rsidP="00F84A1B">
            <w:pPr>
              <w:ind w:firstLine="360"/>
              <w:jc w:val="left"/>
              <w:rPr>
                <w:b/>
                <w:bCs/>
                <w:sz w:val="18"/>
                <w:szCs w:val="18"/>
              </w:rPr>
            </w:pPr>
          </w:p>
        </w:tc>
      </w:tr>
      <w:tr w:rsidR="00882E6C" w:rsidRPr="00B637BB" w14:paraId="1930B690" w14:textId="77777777" w:rsidTr="00F84A1B">
        <w:trPr>
          <w:trHeight w:hRule="exact" w:val="291"/>
        </w:trPr>
        <w:tc>
          <w:tcPr>
            <w:tcW w:w="2025" w:type="dxa"/>
            <w:vMerge w:val="restart"/>
            <w:tcBorders>
              <w:top w:val="single" w:sz="4" w:space="0" w:color="auto"/>
            </w:tcBorders>
          </w:tcPr>
          <w:p w14:paraId="4917045C" w14:textId="77777777" w:rsidR="00882E6C" w:rsidRPr="00B637BB" w:rsidRDefault="00882E6C" w:rsidP="00F84A1B">
            <w:pPr>
              <w:ind w:firstLine="320"/>
              <w:jc w:val="left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hsa_circ_0001681</w:t>
            </w: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130F0A4D" w14:textId="77777777" w:rsidR="00882E6C" w:rsidRPr="00B637BB" w:rsidRDefault="00882E6C" w:rsidP="00F84A1B">
            <w:pPr>
              <w:ind w:firstLine="320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Forward primer</w:t>
            </w:r>
          </w:p>
          <w:p w14:paraId="430AED63" w14:textId="77777777" w:rsidR="00882E6C" w:rsidRPr="00B637BB" w:rsidRDefault="00882E6C" w:rsidP="00F84A1B">
            <w:pPr>
              <w:ind w:firstLine="320"/>
              <w:rPr>
                <w:sz w:val="16"/>
                <w:szCs w:val="16"/>
              </w:rPr>
            </w:pPr>
          </w:p>
        </w:tc>
        <w:tc>
          <w:tcPr>
            <w:tcW w:w="3956" w:type="dxa"/>
            <w:tcBorders>
              <w:top w:val="single" w:sz="4" w:space="0" w:color="auto"/>
            </w:tcBorders>
          </w:tcPr>
          <w:p w14:paraId="1541B866" w14:textId="77777777" w:rsidR="00882E6C" w:rsidRPr="00B637BB" w:rsidRDefault="00882E6C" w:rsidP="00F84A1B">
            <w:pPr>
              <w:ind w:firstLine="320"/>
              <w:jc w:val="left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5’-TGCGTCTAACATCTGCGACTC-3’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</w:tcBorders>
          </w:tcPr>
          <w:p w14:paraId="154BD4D5" w14:textId="77777777" w:rsidR="00882E6C" w:rsidRPr="00B637BB" w:rsidRDefault="00882E6C" w:rsidP="00F84A1B">
            <w:pPr>
              <w:ind w:firstLine="320"/>
              <w:jc w:val="center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182</w:t>
            </w:r>
          </w:p>
        </w:tc>
      </w:tr>
      <w:tr w:rsidR="00882E6C" w:rsidRPr="00B637BB" w14:paraId="37FD4841" w14:textId="77777777" w:rsidTr="00F84A1B">
        <w:trPr>
          <w:trHeight w:hRule="exact" w:val="283"/>
        </w:trPr>
        <w:tc>
          <w:tcPr>
            <w:tcW w:w="2025" w:type="dxa"/>
            <w:vMerge/>
          </w:tcPr>
          <w:p w14:paraId="7CD87B37" w14:textId="77777777" w:rsidR="00882E6C" w:rsidRPr="00B637BB" w:rsidRDefault="00882E6C" w:rsidP="00F84A1B">
            <w:pPr>
              <w:ind w:firstLine="320"/>
              <w:jc w:val="left"/>
              <w:rPr>
                <w:sz w:val="16"/>
                <w:szCs w:val="16"/>
              </w:rPr>
            </w:pPr>
          </w:p>
        </w:tc>
        <w:tc>
          <w:tcPr>
            <w:tcW w:w="1725" w:type="dxa"/>
          </w:tcPr>
          <w:p w14:paraId="17FBE312" w14:textId="77777777" w:rsidR="00882E6C" w:rsidRPr="00B637BB" w:rsidRDefault="00882E6C" w:rsidP="00F84A1B">
            <w:pPr>
              <w:ind w:firstLine="320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Reverse primer</w:t>
            </w:r>
          </w:p>
          <w:p w14:paraId="3542E735" w14:textId="77777777" w:rsidR="00882E6C" w:rsidRPr="00B637BB" w:rsidRDefault="00882E6C" w:rsidP="00F84A1B">
            <w:pPr>
              <w:ind w:firstLine="320"/>
              <w:rPr>
                <w:sz w:val="16"/>
                <w:szCs w:val="16"/>
              </w:rPr>
            </w:pPr>
          </w:p>
        </w:tc>
        <w:tc>
          <w:tcPr>
            <w:tcW w:w="3956" w:type="dxa"/>
          </w:tcPr>
          <w:p w14:paraId="62ACA289" w14:textId="77777777" w:rsidR="00882E6C" w:rsidRPr="00B637BB" w:rsidRDefault="00882E6C" w:rsidP="00F84A1B">
            <w:pPr>
              <w:ind w:firstLine="320"/>
              <w:jc w:val="left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5’-GCTCCTCCTGTAAAACCCCT-3’</w:t>
            </w:r>
          </w:p>
        </w:tc>
        <w:tc>
          <w:tcPr>
            <w:tcW w:w="1238" w:type="dxa"/>
            <w:vMerge/>
          </w:tcPr>
          <w:p w14:paraId="13E44A26" w14:textId="77777777" w:rsidR="00882E6C" w:rsidRPr="00B637BB" w:rsidRDefault="00882E6C" w:rsidP="00F84A1B">
            <w:pPr>
              <w:ind w:firstLine="320"/>
              <w:rPr>
                <w:sz w:val="16"/>
                <w:szCs w:val="16"/>
              </w:rPr>
            </w:pPr>
          </w:p>
        </w:tc>
      </w:tr>
      <w:tr w:rsidR="00882E6C" w:rsidRPr="00B637BB" w14:paraId="0435AA2E" w14:textId="77777777" w:rsidTr="00F84A1B">
        <w:trPr>
          <w:trHeight w:hRule="exact" w:val="245"/>
        </w:trPr>
        <w:tc>
          <w:tcPr>
            <w:tcW w:w="2025" w:type="dxa"/>
            <w:vMerge w:val="restart"/>
            <w:shd w:val="clear" w:color="auto" w:fill="D0CECE" w:themeFill="background2" w:themeFillShade="E6"/>
          </w:tcPr>
          <w:p w14:paraId="0AC9C527" w14:textId="77777777" w:rsidR="00882E6C" w:rsidRPr="00B637BB" w:rsidRDefault="00882E6C" w:rsidP="00F84A1B">
            <w:pPr>
              <w:ind w:firstLine="320"/>
              <w:jc w:val="left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hsa_circ_0000643</w:t>
            </w:r>
          </w:p>
        </w:tc>
        <w:tc>
          <w:tcPr>
            <w:tcW w:w="1725" w:type="dxa"/>
            <w:shd w:val="clear" w:color="auto" w:fill="D0CECE" w:themeFill="background2" w:themeFillShade="E6"/>
          </w:tcPr>
          <w:p w14:paraId="799D0CFB" w14:textId="77777777" w:rsidR="00882E6C" w:rsidRPr="00B637BB" w:rsidRDefault="00882E6C" w:rsidP="00F84A1B">
            <w:pPr>
              <w:ind w:firstLine="320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Forward primer</w:t>
            </w:r>
          </w:p>
          <w:p w14:paraId="1907F2A5" w14:textId="77777777" w:rsidR="00882E6C" w:rsidRPr="00B637BB" w:rsidRDefault="00882E6C" w:rsidP="00F84A1B">
            <w:pPr>
              <w:ind w:firstLine="320"/>
              <w:rPr>
                <w:sz w:val="16"/>
                <w:szCs w:val="16"/>
              </w:rPr>
            </w:pPr>
          </w:p>
        </w:tc>
        <w:tc>
          <w:tcPr>
            <w:tcW w:w="3956" w:type="dxa"/>
            <w:shd w:val="clear" w:color="auto" w:fill="D0CECE" w:themeFill="background2" w:themeFillShade="E6"/>
          </w:tcPr>
          <w:p w14:paraId="60F46859" w14:textId="77777777" w:rsidR="00882E6C" w:rsidRPr="00B637BB" w:rsidRDefault="00882E6C" w:rsidP="00F84A1B">
            <w:pPr>
              <w:ind w:firstLine="320"/>
              <w:jc w:val="left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5’-TTACCAGTTCAATGCACAGATGG-3’</w:t>
            </w:r>
          </w:p>
        </w:tc>
        <w:tc>
          <w:tcPr>
            <w:tcW w:w="1238" w:type="dxa"/>
            <w:vMerge w:val="restart"/>
            <w:shd w:val="clear" w:color="auto" w:fill="D0CECE" w:themeFill="background2" w:themeFillShade="E6"/>
          </w:tcPr>
          <w:p w14:paraId="1B541851" w14:textId="77777777" w:rsidR="00882E6C" w:rsidRPr="00B637BB" w:rsidRDefault="00882E6C" w:rsidP="00F84A1B">
            <w:pPr>
              <w:ind w:firstLine="320"/>
              <w:jc w:val="center"/>
              <w:rPr>
                <w:sz w:val="16"/>
                <w:szCs w:val="16"/>
                <w:highlight w:val="yellow"/>
              </w:rPr>
            </w:pPr>
            <w:r w:rsidRPr="00B637BB">
              <w:rPr>
                <w:sz w:val="16"/>
                <w:szCs w:val="16"/>
              </w:rPr>
              <w:t>190</w:t>
            </w:r>
          </w:p>
        </w:tc>
      </w:tr>
      <w:tr w:rsidR="00882E6C" w:rsidRPr="00B637BB" w14:paraId="6CADE506" w14:textId="77777777" w:rsidTr="00F84A1B">
        <w:trPr>
          <w:trHeight w:hRule="exact" w:val="283"/>
        </w:trPr>
        <w:tc>
          <w:tcPr>
            <w:tcW w:w="2025" w:type="dxa"/>
            <w:vMerge/>
            <w:shd w:val="clear" w:color="auto" w:fill="D0CECE" w:themeFill="background2" w:themeFillShade="E6"/>
          </w:tcPr>
          <w:p w14:paraId="19CE5685" w14:textId="77777777" w:rsidR="00882E6C" w:rsidRPr="00B637BB" w:rsidRDefault="00882E6C" w:rsidP="00F84A1B">
            <w:pPr>
              <w:ind w:firstLine="320"/>
              <w:jc w:val="left"/>
              <w:rPr>
                <w:sz w:val="16"/>
                <w:szCs w:val="16"/>
              </w:rPr>
            </w:pPr>
          </w:p>
        </w:tc>
        <w:tc>
          <w:tcPr>
            <w:tcW w:w="1725" w:type="dxa"/>
            <w:shd w:val="clear" w:color="auto" w:fill="D0CECE" w:themeFill="background2" w:themeFillShade="E6"/>
          </w:tcPr>
          <w:p w14:paraId="1BD9DB73" w14:textId="77777777" w:rsidR="00882E6C" w:rsidRPr="00B637BB" w:rsidRDefault="00882E6C" w:rsidP="00F84A1B">
            <w:pPr>
              <w:ind w:firstLine="320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Reverse primer</w:t>
            </w:r>
          </w:p>
          <w:p w14:paraId="0FC487EC" w14:textId="77777777" w:rsidR="00882E6C" w:rsidRPr="00B637BB" w:rsidRDefault="00882E6C" w:rsidP="00F84A1B">
            <w:pPr>
              <w:ind w:firstLine="320"/>
              <w:rPr>
                <w:sz w:val="16"/>
                <w:szCs w:val="16"/>
              </w:rPr>
            </w:pPr>
          </w:p>
        </w:tc>
        <w:tc>
          <w:tcPr>
            <w:tcW w:w="3956" w:type="dxa"/>
            <w:shd w:val="clear" w:color="auto" w:fill="D0CECE" w:themeFill="background2" w:themeFillShade="E6"/>
          </w:tcPr>
          <w:p w14:paraId="019F249B" w14:textId="77777777" w:rsidR="00882E6C" w:rsidRPr="00B637BB" w:rsidRDefault="00882E6C" w:rsidP="00F84A1B">
            <w:pPr>
              <w:ind w:firstLine="320"/>
              <w:jc w:val="left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5’-GTTGCACACCCTGCACATC-3’</w:t>
            </w:r>
          </w:p>
        </w:tc>
        <w:tc>
          <w:tcPr>
            <w:tcW w:w="1238" w:type="dxa"/>
            <w:vMerge/>
            <w:shd w:val="clear" w:color="auto" w:fill="D0CECE" w:themeFill="background2" w:themeFillShade="E6"/>
          </w:tcPr>
          <w:p w14:paraId="514C06CE" w14:textId="77777777" w:rsidR="00882E6C" w:rsidRPr="00B637BB" w:rsidRDefault="00882E6C" w:rsidP="00F84A1B">
            <w:pPr>
              <w:ind w:firstLine="320"/>
              <w:rPr>
                <w:sz w:val="16"/>
                <w:szCs w:val="16"/>
                <w:highlight w:val="yellow"/>
              </w:rPr>
            </w:pPr>
          </w:p>
        </w:tc>
      </w:tr>
      <w:tr w:rsidR="00882E6C" w:rsidRPr="00B637BB" w14:paraId="00126FCD" w14:textId="77777777" w:rsidTr="00F84A1B">
        <w:trPr>
          <w:trHeight w:hRule="exact" w:val="284"/>
        </w:trPr>
        <w:tc>
          <w:tcPr>
            <w:tcW w:w="2025" w:type="dxa"/>
            <w:vMerge w:val="restart"/>
          </w:tcPr>
          <w:p w14:paraId="66381AD4" w14:textId="77777777" w:rsidR="00882E6C" w:rsidRPr="00B637BB" w:rsidRDefault="00882E6C" w:rsidP="00F84A1B">
            <w:pPr>
              <w:ind w:firstLine="320"/>
              <w:jc w:val="left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hsa_circ_0001798</w:t>
            </w:r>
          </w:p>
        </w:tc>
        <w:tc>
          <w:tcPr>
            <w:tcW w:w="1725" w:type="dxa"/>
          </w:tcPr>
          <w:p w14:paraId="116A1667" w14:textId="77777777" w:rsidR="00882E6C" w:rsidRPr="00B637BB" w:rsidRDefault="00882E6C" w:rsidP="00F84A1B">
            <w:pPr>
              <w:ind w:firstLine="320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Forward primer</w:t>
            </w:r>
          </w:p>
          <w:p w14:paraId="2DEA29A9" w14:textId="77777777" w:rsidR="00882E6C" w:rsidRPr="00B637BB" w:rsidRDefault="00882E6C" w:rsidP="00F84A1B">
            <w:pPr>
              <w:ind w:firstLine="320"/>
              <w:rPr>
                <w:sz w:val="16"/>
                <w:szCs w:val="16"/>
              </w:rPr>
            </w:pPr>
          </w:p>
        </w:tc>
        <w:tc>
          <w:tcPr>
            <w:tcW w:w="3956" w:type="dxa"/>
          </w:tcPr>
          <w:p w14:paraId="0B4D13BC" w14:textId="77777777" w:rsidR="00882E6C" w:rsidRPr="00B637BB" w:rsidRDefault="00882E6C" w:rsidP="00F84A1B">
            <w:pPr>
              <w:ind w:firstLine="320"/>
              <w:jc w:val="left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5’-CCAAAAGACACTTTCAGCCAAGT-3’</w:t>
            </w:r>
          </w:p>
        </w:tc>
        <w:tc>
          <w:tcPr>
            <w:tcW w:w="1238" w:type="dxa"/>
            <w:vMerge w:val="restart"/>
          </w:tcPr>
          <w:p w14:paraId="26FAD6E2" w14:textId="77777777" w:rsidR="00882E6C" w:rsidRPr="00B637BB" w:rsidRDefault="00882E6C" w:rsidP="00F84A1B">
            <w:pPr>
              <w:ind w:firstLine="320"/>
              <w:jc w:val="center"/>
              <w:rPr>
                <w:sz w:val="16"/>
                <w:szCs w:val="16"/>
                <w:highlight w:val="yellow"/>
              </w:rPr>
            </w:pPr>
            <w:r w:rsidRPr="00B637BB">
              <w:rPr>
                <w:sz w:val="16"/>
                <w:szCs w:val="16"/>
              </w:rPr>
              <w:t>154</w:t>
            </w:r>
          </w:p>
        </w:tc>
      </w:tr>
      <w:tr w:rsidR="00882E6C" w:rsidRPr="00B637BB" w14:paraId="6B44D504" w14:textId="77777777" w:rsidTr="00F84A1B">
        <w:trPr>
          <w:trHeight w:hRule="exact" w:val="283"/>
        </w:trPr>
        <w:tc>
          <w:tcPr>
            <w:tcW w:w="2025" w:type="dxa"/>
            <w:vMerge/>
          </w:tcPr>
          <w:p w14:paraId="5E57BAD3" w14:textId="77777777" w:rsidR="00882E6C" w:rsidRPr="00B637BB" w:rsidRDefault="00882E6C" w:rsidP="00F84A1B">
            <w:pPr>
              <w:ind w:firstLine="320"/>
              <w:jc w:val="left"/>
              <w:rPr>
                <w:sz w:val="16"/>
                <w:szCs w:val="16"/>
              </w:rPr>
            </w:pPr>
          </w:p>
        </w:tc>
        <w:tc>
          <w:tcPr>
            <w:tcW w:w="1725" w:type="dxa"/>
          </w:tcPr>
          <w:p w14:paraId="66A72910" w14:textId="77777777" w:rsidR="00882E6C" w:rsidRPr="00B637BB" w:rsidRDefault="00882E6C" w:rsidP="00F84A1B">
            <w:pPr>
              <w:ind w:firstLine="320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Reverse primer</w:t>
            </w:r>
          </w:p>
          <w:p w14:paraId="35DF2E51" w14:textId="77777777" w:rsidR="00882E6C" w:rsidRPr="00B637BB" w:rsidRDefault="00882E6C" w:rsidP="00F84A1B">
            <w:pPr>
              <w:ind w:firstLine="320"/>
              <w:rPr>
                <w:sz w:val="16"/>
                <w:szCs w:val="16"/>
              </w:rPr>
            </w:pPr>
          </w:p>
        </w:tc>
        <w:tc>
          <w:tcPr>
            <w:tcW w:w="3956" w:type="dxa"/>
          </w:tcPr>
          <w:p w14:paraId="4E00BBA8" w14:textId="77777777" w:rsidR="00882E6C" w:rsidRPr="00B637BB" w:rsidRDefault="00882E6C" w:rsidP="00F84A1B">
            <w:pPr>
              <w:ind w:firstLine="320"/>
              <w:jc w:val="left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5’-TCCATAATCTGTCTTGCATCCGA-3’</w:t>
            </w:r>
          </w:p>
        </w:tc>
        <w:tc>
          <w:tcPr>
            <w:tcW w:w="1238" w:type="dxa"/>
            <w:vMerge/>
          </w:tcPr>
          <w:p w14:paraId="0D2BFAE5" w14:textId="77777777" w:rsidR="00882E6C" w:rsidRPr="00B637BB" w:rsidRDefault="00882E6C" w:rsidP="00F84A1B">
            <w:pPr>
              <w:ind w:firstLine="320"/>
              <w:jc w:val="center"/>
              <w:rPr>
                <w:sz w:val="16"/>
                <w:szCs w:val="16"/>
              </w:rPr>
            </w:pPr>
          </w:p>
        </w:tc>
      </w:tr>
      <w:tr w:rsidR="00882E6C" w:rsidRPr="00B637BB" w14:paraId="4B056B8C" w14:textId="77777777" w:rsidTr="00F84A1B">
        <w:trPr>
          <w:trHeight w:hRule="exact" w:val="284"/>
        </w:trPr>
        <w:tc>
          <w:tcPr>
            <w:tcW w:w="2025" w:type="dxa"/>
            <w:vMerge w:val="restart"/>
            <w:shd w:val="clear" w:color="auto" w:fill="D0CECE" w:themeFill="background2" w:themeFillShade="E6"/>
          </w:tcPr>
          <w:p w14:paraId="4AACF2A3" w14:textId="77777777" w:rsidR="00882E6C" w:rsidRPr="00B637BB" w:rsidRDefault="00882E6C" w:rsidP="00F84A1B">
            <w:pPr>
              <w:ind w:firstLine="320"/>
              <w:jc w:val="left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hsa_circ_0006117</w:t>
            </w:r>
          </w:p>
        </w:tc>
        <w:tc>
          <w:tcPr>
            <w:tcW w:w="1725" w:type="dxa"/>
            <w:shd w:val="clear" w:color="auto" w:fill="D0CECE" w:themeFill="background2" w:themeFillShade="E6"/>
          </w:tcPr>
          <w:p w14:paraId="67E53E8A" w14:textId="77777777" w:rsidR="00882E6C" w:rsidRPr="00B637BB" w:rsidRDefault="00882E6C" w:rsidP="00F84A1B">
            <w:pPr>
              <w:ind w:firstLine="320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Forward primer</w:t>
            </w:r>
          </w:p>
          <w:p w14:paraId="609D207A" w14:textId="77777777" w:rsidR="00882E6C" w:rsidRPr="00B637BB" w:rsidRDefault="00882E6C" w:rsidP="00F84A1B">
            <w:pPr>
              <w:ind w:firstLine="320"/>
              <w:rPr>
                <w:sz w:val="16"/>
                <w:szCs w:val="16"/>
              </w:rPr>
            </w:pPr>
          </w:p>
        </w:tc>
        <w:tc>
          <w:tcPr>
            <w:tcW w:w="3956" w:type="dxa"/>
            <w:shd w:val="clear" w:color="auto" w:fill="D0CECE" w:themeFill="background2" w:themeFillShade="E6"/>
          </w:tcPr>
          <w:p w14:paraId="06F3DB30" w14:textId="77777777" w:rsidR="00882E6C" w:rsidRPr="00B637BB" w:rsidRDefault="00882E6C" w:rsidP="00F84A1B">
            <w:pPr>
              <w:ind w:firstLine="320"/>
              <w:jc w:val="left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5’-GACCACAAGAACAGCAAGCA-3’</w:t>
            </w:r>
          </w:p>
        </w:tc>
        <w:tc>
          <w:tcPr>
            <w:tcW w:w="1238" w:type="dxa"/>
            <w:vMerge w:val="restart"/>
            <w:shd w:val="clear" w:color="auto" w:fill="D0CECE" w:themeFill="background2" w:themeFillShade="E6"/>
          </w:tcPr>
          <w:p w14:paraId="542C855F" w14:textId="77777777" w:rsidR="00882E6C" w:rsidRPr="00B637BB" w:rsidRDefault="00882E6C" w:rsidP="00F84A1B">
            <w:pPr>
              <w:ind w:firstLine="320"/>
              <w:jc w:val="center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174</w:t>
            </w:r>
          </w:p>
        </w:tc>
      </w:tr>
      <w:tr w:rsidR="00882E6C" w:rsidRPr="00B637BB" w14:paraId="399F48AF" w14:textId="77777777" w:rsidTr="00F84A1B">
        <w:trPr>
          <w:trHeight w:hRule="exact" w:val="283"/>
        </w:trPr>
        <w:tc>
          <w:tcPr>
            <w:tcW w:w="2025" w:type="dxa"/>
            <w:vMerge/>
            <w:shd w:val="clear" w:color="auto" w:fill="CCE8CF" w:themeFill="background1"/>
          </w:tcPr>
          <w:p w14:paraId="29FBB220" w14:textId="77777777" w:rsidR="00882E6C" w:rsidRPr="00B637BB" w:rsidRDefault="00882E6C" w:rsidP="00F84A1B">
            <w:pPr>
              <w:ind w:firstLine="320"/>
              <w:jc w:val="left"/>
              <w:rPr>
                <w:sz w:val="16"/>
                <w:szCs w:val="16"/>
              </w:rPr>
            </w:pPr>
          </w:p>
        </w:tc>
        <w:tc>
          <w:tcPr>
            <w:tcW w:w="1725" w:type="dxa"/>
            <w:shd w:val="clear" w:color="auto" w:fill="D0CECE" w:themeFill="background2" w:themeFillShade="E6"/>
          </w:tcPr>
          <w:p w14:paraId="37ED4E6A" w14:textId="77777777" w:rsidR="00882E6C" w:rsidRPr="00B637BB" w:rsidRDefault="00882E6C" w:rsidP="00F84A1B">
            <w:pPr>
              <w:ind w:firstLine="320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Reverse primer</w:t>
            </w:r>
          </w:p>
          <w:p w14:paraId="25E61BB7" w14:textId="77777777" w:rsidR="00882E6C" w:rsidRPr="00B637BB" w:rsidRDefault="00882E6C" w:rsidP="00F84A1B">
            <w:pPr>
              <w:ind w:firstLine="320"/>
              <w:rPr>
                <w:sz w:val="16"/>
                <w:szCs w:val="16"/>
              </w:rPr>
            </w:pPr>
          </w:p>
        </w:tc>
        <w:tc>
          <w:tcPr>
            <w:tcW w:w="3956" w:type="dxa"/>
            <w:shd w:val="clear" w:color="auto" w:fill="D0CECE" w:themeFill="background2" w:themeFillShade="E6"/>
          </w:tcPr>
          <w:p w14:paraId="07C201D8" w14:textId="77777777" w:rsidR="00882E6C" w:rsidRPr="00B637BB" w:rsidRDefault="00882E6C" w:rsidP="00F84A1B">
            <w:pPr>
              <w:ind w:firstLine="320"/>
              <w:jc w:val="left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5’-ACCAGGAATCCATGCTTATCTG-3’</w:t>
            </w:r>
          </w:p>
        </w:tc>
        <w:tc>
          <w:tcPr>
            <w:tcW w:w="1238" w:type="dxa"/>
            <w:vMerge/>
            <w:shd w:val="clear" w:color="auto" w:fill="CCE8CF" w:themeFill="background1"/>
          </w:tcPr>
          <w:p w14:paraId="38CD5E16" w14:textId="77777777" w:rsidR="00882E6C" w:rsidRPr="00B637BB" w:rsidRDefault="00882E6C" w:rsidP="00F84A1B">
            <w:pPr>
              <w:ind w:firstLine="320"/>
              <w:jc w:val="center"/>
              <w:rPr>
                <w:sz w:val="16"/>
                <w:szCs w:val="16"/>
              </w:rPr>
            </w:pPr>
          </w:p>
        </w:tc>
      </w:tr>
      <w:tr w:rsidR="00882E6C" w:rsidRPr="00B637BB" w14:paraId="2A3FF990" w14:textId="77777777" w:rsidTr="00F84A1B">
        <w:trPr>
          <w:trHeight w:hRule="exact" w:val="299"/>
        </w:trPr>
        <w:tc>
          <w:tcPr>
            <w:tcW w:w="2025" w:type="dxa"/>
            <w:vMerge w:val="restart"/>
          </w:tcPr>
          <w:p w14:paraId="2EB4417C" w14:textId="77777777" w:rsidR="00882E6C" w:rsidRPr="00B637BB" w:rsidRDefault="00882E6C" w:rsidP="00F84A1B">
            <w:pPr>
              <w:ind w:firstLine="320"/>
              <w:jc w:val="left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hsa_circ_0067900</w:t>
            </w:r>
          </w:p>
        </w:tc>
        <w:tc>
          <w:tcPr>
            <w:tcW w:w="1725" w:type="dxa"/>
          </w:tcPr>
          <w:p w14:paraId="5440F8B4" w14:textId="77777777" w:rsidR="00882E6C" w:rsidRPr="00B637BB" w:rsidRDefault="00882E6C" w:rsidP="00F84A1B">
            <w:pPr>
              <w:ind w:firstLine="320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Forward primer</w:t>
            </w:r>
          </w:p>
          <w:p w14:paraId="5B91F63E" w14:textId="77777777" w:rsidR="00882E6C" w:rsidRPr="00B637BB" w:rsidRDefault="00882E6C" w:rsidP="00F84A1B">
            <w:pPr>
              <w:ind w:firstLine="320"/>
              <w:rPr>
                <w:sz w:val="16"/>
                <w:szCs w:val="16"/>
              </w:rPr>
            </w:pPr>
          </w:p>
        </w:tc>
        <w:tc>
          <w:tcPr>
            <w:tcW w:w="3956" w:type="dxa"/>
          </w:tcPr>
          <w:p w14:paraId="09A09519" w14:textId="77777777" w:rsidR="00882E6C" w:rsidRPr="00B637BB" w:rsidRDefault="00882E6C" w:rsidP="00F84A1B">
            <w:pPr>
              <w:ind w:firstLine="320"/>
              <w:jc w:val="left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5’-GATAGAACCCCACCACCACC-3’</w:t>
            </w:r>
          </w:p>
        </w:tc>
        <w:tc>
          <w:tcPr>
            <w:tcW w:w="1238" w:type="dxa"/>
            <w:vMerge w:val="restart"/>
          </w:tcPr>
          <w:p w14:paraId="70849B1F" w14:textId="77777777" w:rsidR="00882E6C" w:rsidRPr="00B637BB" w:rsidRDefault="00882E6C" w:rsidP="00F84A1B">
            <w:pPr>
              <w:ind w:firstLine="320"/>
              <w:jc w:val="center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168</w:t>
            </w:r>
          </w:p>
        </w:tc>
      </w:tr>
      <w:tr w:rsidR="00882E6C" w:rsidRPr="00B637BB" w14:paraId="19079130" w14:textId="77777777" w:rsidTr="00F84A1B">
        <w:trPr>
          <w:trHeight w:hRule="exact" w:val="311"/>
        </w:trPr>
        <w:tc>
          <w:tcPr>
            <w:tcW w:w="2025" w:type="dxa"/>
            <w:vMerge/>
          </w:tcPr>
          <w:p w14:paraId="7355C22E" w14:textId="77777777" w:rsidR="00882E6C" w:rsidRPr="00B637BB" w:rsidRDefault="00882E6C" w:rsidP="00F84A1B">
            <w:pPr>
              <w:ind w:firstLine="320"/>
              <w:jc w:val="left"/>
              <w:rPr>
                <w:sz w:val="16"/>
                <w:szCs w:val="16"/>
              </w:rPr>
            </w:pPr>
          </w:p>
        </w:tc>
        <w:tc>
          <w:tcPr>
            <w:tcW w:w="1725" w:type="dxa"/>
          </w:tcPr>
          <w:p w14:paraId="3C0759BE" w14:textId="77777777" w:rsidR="00882E6C" w:rsidRPr="00B637BB" w:rsidRDefault="00882E6C" w:rsidP="00F84A1B">
            <w:pPr>
              <w:ind w:firstLine="320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Reverse primer</w:t>
            </w:r>
          </w:p>
          <w:p w14:paraId="010AB1C2" w14:textId="77777777" w:rsidR="00882E6C" w:rsidRPr="00B637BB" w:rsidRDefault="00882E6C" w:rsidP="00F84A1B">
            <w:pPr>
              <w:ind w:firstLine="320"/>
              <w:rPr>
                <w:sz w:val="16"/>
                <w:szCs w:val="16"/>
              </w:rPr>
            </w:pPr>
          </w:p>
        </w:tc>
        <w:tc>
          <w:tcPr>
            <w:tcW w:w="3956" w:type="dxa"/>
          </w:tcPr>
          <w:p w14:paraId="125209E4" w14:textId="77777777" w:rsidR="00882E6C" w:rsidRPr="00B637BB" w:rsidRDefault="00882E6C" w:rsidP="00F84A1B">
            <w:pPr>
              <w:ind w:firstLine="320"/>
              <w:jc w:val="left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5’-GGAAACTTTGGAAGGTGGTGA-3’</w:t>
            </w:r>
          </w:p>
        </w:tc>
        <w:tc>
          <w:tcPr>
            <w:tcW w:w="1238" w:type="dxa"/>
            <w:vMerge/>
          </w:tcPr>
          <w:p w14:paraId="70521BF6" w14:textId="77777777" w:rsidR="00882E6C" w:rsidRPr="00B637BB" w:rsidRDefault="00882E6C" w:rsidP="00F84A1B">
            <w:pPr>
              <w:ind w:firstLine="320"/>
              <w:jc w:val="center"/>
              <w:rPr>
                <w:sz w:val="16"/>
                <w:szCs w:val="16"/>
              </w:rPr>
            </w:pPr>
          </w:p>
        </w:tc>
      </w:tr>
      <w:tr w:rsidR="00882E6C" w:rsidRPr="00B637BB" w14:paraId="43B64B94" w14:textId="77777777" w:rsidTr="00F84A1B">
        <w:trPr>
          <w:trHeight w:hRule="exact" w:val="311"/>
        </w:trPr>
        <w:tc>
          <w:tcPr>
            <w:tcW w:w="2025" w:type="dxa"/>
            <w:shd w:val="clear" w:color="auto" w:fill="D0CECE" w:themeFill="background2" w:themeFillShade="E6"/>
          </w:tcPr>
          <w:p w14:paraId="52598E04" w14:textId="77777777" w:rsidR="00882E6C" w:rsidRPr="00B637BB" w:rsidRDefault="00882E6C" w:rsidP="00F84A1B">
            <w:pPr>
              <w:ind w:firstLine="320"/>
              <w:jc w:val="left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PHC3</w:t>
            </w:r>
          </w:p>
        </w:tc>
        <w:tc>
          <w:tcPr>
            <w:tcW w:w="1725" w:type="dxa"/>
            <w:shd w:val="clear" w:color="auto" w:fill="D0CECE" w:themeFill="background2" w:themeFillShade="E6"/>
          </w:tcPr>
          <w:p w14:paraId="50AA1667" w14:textId="77777777" w:rsidR="00882E6C" w:rsidRPr="00B637BB" w:rsidRDefault="00882E6C" w:rsidP="00F84A1B">
            <w:pPr>
              <w:ind w:firstLine="320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Forward primer</w:t>
            </w:r>
          </w:p>
          <w:p w14:paraId="282A5D4A" w14:textId="77777777" w:rsidR="00882E6C" w:rsidRPr="00B637BB" w:rsidRDefault="00882E6C" w:rsidP="00F84A1B">
            <w:pPr>
              <w:ind w:firstLine="320"/>
              <w:rPr>
                <w:sz w:val="16"/>
                <w:szCs w:val="16"/>
              </w:rPr>
            </w:pPr>
          </w:p>
        </w:tc>
        <w:tc>
          <w:tcPr>
            <w:tcW w:w="3956" w:type="dxa"/>
            <w:shd w:val="clear" w:color="auto" w:fill="D0CECE" w:themeFill="background2" w:themeFillShade="E6"/>
          </w:tcPr>
          <w:p w14:paraId="7C499AA0" w14:textId="77777777" w:rsidR="00882E6C" w:rsidRPr="00B637BB" w:rsidRDefault="00882E6C" w:rsidP="00F84A1B">
            <w:pPr>
              <w:ind w:firstLine="320"/>
              <w:jc w:val="left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5’-ACAGCAGTCAAGTATGTCCCA-3’</w:t>
            </w:r>
          </w:p>
        </w:tc>
        <w:tc>
          <w:tcPr>
            <w:tcW w:w="1238" w:type="dxa"/>
            <w:shd w:val="clear" w:color="auto" w:fill="D0CECE" w:themeFill="background2" w:themeFillShade="E6"/>
          </w:tcPr>
          <w:p w14:paraId="2EBDD58D" w14:textId="77777777" w:rsidR="00882E6C" w:rsidRPr="00B637BB" w:rsidRDefault="00882E6C" w:rsidP="00F84A1B">
            <w:pPr>
              <w:ind w:firstLine="320"/>
              <w:jc w:val="center"/>
              <w:rPr>
                <w:sz w:val="16"/>
                <w:szCs w:val="16"/>
              </w:rPr>
            </w:pPr>
            <w:r w:rsidRPr="00B637BB">
              <w:rPr>
                <w:rFonts w:hint="eastAsia"/>
                <w:sz w:val="16"/>
                <w:szCs w:val="16"/>
              </w:rPr>
              <w:t>1</w:t>
            </w:r>
            <w:r w:rsidRPr="00B637BB">
              <w:rPr>
                <w:sz w:val="16"/>
                <w:szCs w:val="16"/>
              </w:rPr>
              <w:t>56</w:t>
            </w:r>
          </w:p>
        </w:tc>
      </w:tr>
      <w:tr w:rsidR="00882E6C" w:rsidRPr="00B637BB" w14:paraId="41ECC3B3" w14:textId="77777777" w:rsidTr="00F84A1B">
        <w:trPr>
          <w:trHeight w:hRule="exact" w:val="311"/>
        </w:trPr>
        <w:tc>
          <w:tcPr>
            <w:tcW w:w="2025" w:type="dxa"/>
            <w:shd w:val="clear" w:color="auto" w:fill="D0CECE" w:themeFill="background2" w:themeFillShade="E6"/>
          </w:tcPr>
          <w:p w14:paraId="437E3FF0" w14:textId="77777777" w:rsidR="00882E6C" w:rsidRPr="00B637BB" w:rsidRDefault="00882E6C" w:rsidP="00F84A1B">
            <w:pPr>
              <w:ind w:firstLine="320"/>
              <w:jc w:val="left"/>
              <w:rPr>
                <w:sz w:val="16"/>
                <w:szCs w:val="16"/>
              </w:rPr>
            </w:pPr>
          </w:p>
        </w:tc>
        <w:tc>
          <w:tcPr>
            <w:tcW w:w="1725" w:type="dxa"/>
            <w:shd w:val="clear" w:color="auto" w:fill="D0CECE" w:themeFill="background2" w:themeFillShade="E6"/>
          </w:tcPr>
          <w:p w14:paraId="5D67A57D" w14:textId="77777777" w:rsidR="00882E6C" w:rsidRPr="00B637BB" w:rsidRDefault="00882E6C" w:rsidP="00F84A1B">
            <w:pPr>
              <w:ind w:firstLine="320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Reverse primer</w:t>
            </w:r>
          </w:p>
          <w:p w14:paraId="6C449B4D" w14:textId="77777777" w:rsidR="00882E6C" w:rsidRPr="00B637BB" w:rsidRDefault="00882E6C" w:rsidP="00F84A1B">
            <w:pPr>
              <w:ind w:firstLine="320"/>
              <w:rPr>
                <w:sz w:val="16"/>
                <w:szCs w:val="16"/>
              </w:rPr>
            </w:pPr>
          </w:p>
        </w:tc>
        <w:tc>
          <w:tcPr>
            <w:tcW w:w="3956" w:type="dxa"/>
            <w:shd w:val="clear" w:color="auto" w:fill="D0CECE" w:themeFill="background2" w:themeFillShade="E6"/>
          </w:tcPr>
          <w:p w14:paraId="1F06D295" w14:textId="77777777" w:rsidR="00882E6C" w:rsidRPr="00B637BB" w:rsidRDefault="00882E6C" w:rsidP="00F84A1B">
            <w:pPr>
              <w:ind w:firstLine="320"/>
              <w:jc w:val="left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5’-CTTGCCGTTAGGGTAGGGG-3’</w:t>
            </w:r>
          </w:p>
        </w:tc>
        <w:tc>
          <w:tcPr>
            <w:tcW w:w="1238" w:type="dxa"/>
            <w:shd w:val="clear" w:color="auto" w:fill="D0CECE" w:themeFill="background2" w:themeFillShade="E6"/>
          </w:tcPr>
          <w:p w14:paraId="63C97079" w14:textId="77777777" w:rsidR="00882E6C" w:rsidRPr="00B637BB" w:rsidRDefault="00882E6C" w:rsidP="00F84A1B">
            <w:pPr>
              <w:ind w:firstLine="320"/>
              <w:jc w:val="center"/>
              <w:rPr>
                <w:sz w:val="16"/>
                <w:szCs w:val="16"/>
              </w:rPr>
            </w:pPr>
          </w:p>
        </w:tc>
      </w:tr>
      <w:tr w:rsidR="00882E6C" w:rsidRPr="00B637BB" w14:paraId="175D0084" w14:textId="77777777" w:rsidTr="00F84A1B">
        <w:trPr>
          <w:trHeight w:hRule="exact" w:val="337"/>
        </w:trPr>
        <w:tc>
          <w:tcPr>
            <w:tcW w:w="2025" w:type="dxa"/>
            <w:vMerge w:val="restart"/>
            <w:shd w:val="clear" w:color="auto" w:fill="auto"/>
          </w:tcPr>
          <w:p w14:paraId="331C7987" w14:textId="77777777" w:rsidR="00882E6C" w:rsidRPr="00B637BB" w:rsidRDefault="00882E6C" w:rsidP="00F84A1B">
            <w:pPr>
              <w:ind w:firstLine="320"/>
              <w:jc w:val="left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GAPDH</w:t>
            </w:r>
          </w:p>
        </w:tc>
        <w:tc>
          <w:tcPr>
            <w:tcW w:w="1725" w:type="dxa"/>
            <w:shd w:val="clear" w:color="auto" w:fill="auto"/>
          </w:tcPr>
          <w:p w14:paraId="666EFF2A" w14:textId="77777777" w:rsidR="00882E6C" w:rsidRPr="00B637BB" w:rsidRDefault="00882E6C" w:rsidP="00F84A1B">
            <w:pPr>
              <w:ind w:firstLine="320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Forward primer</w:t>
            </w:r>
          </w:p>
          <w:p w14:paraId="4B3FE744" w14:textId="77777777" w:rsidR="00882E6C" w:rsidRPr="00B637BB" w:rsidRDefault="00882E6C" w:rsidP="00F84A1B">
            <w:pPr>
              <w:ind w:firstLine="320"/>
              <w:rPr>
                <w:sz w:val="16"/>
                <w:szCs w:val="16"/>
              </w:rPr>
            </w:pPr>
          </w:p>
        </w:tc>
        <w:tc>
          <w:tcPr>
            <w:tcW w:w="3956" w:type="dxa"/>
            <w:shd w:val="clear" w:color="auto" w:fill="auto"/>
          </w:tcPr>
          <w:p w14:paraId="6D9802F4" w14:textId="77777777" w:rsidR="00882E6C" w:rsidRPr="00B637BB" w:rsidRDefault="00882E6C" w:rsidP="00F84A1B">
            <w:pPr>
              <w:ind w:firstLine="320"/>
              <w:jc w:val="left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5’-CGGAGTCAACGGATTTGGTC-3’</w:t>
            </w:r>
          </w:p>
        </w:tc>
        <w:tc>
          <w:tcPr>
            <w:tcW w:w="1238" w:type="dxa"/>
            <w:vMerge w:val="restart"/>
            <w:shd w:val="clear" w:color="auto" w:fill="auto"/>
          </w:tcPr>
          <w:p w14:paraId="7BB63004" w14:textId="77777777" w:rsidR="00882E6C" w:rsidRPr="00B637BB" w:rsidRDefault="00882E6C" w:rsidP="00F84A1B">
            <w:pPr>
              <w:ind w:firstLine="320"/>
              <w:jc w:val="center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180</w:t>
            </w:r>
          </w:p>
        </w:tc>
      </w:tr>
      <w:tr w:rsidR="00882E6C" w:rsidRPr="00B637BB" w14:paraId="108C29B8" w14:textId="77777777" w:rsidTr="00F84A1B">
        <w:trPr>
          <w:trHeight w:hRule="exact" w:val="347"/>
        </w:trPr>
        <w:tc>
          <w:tcPr>
            <w:tcW w:w="2025" w:type="dxa"/>
            <w:vMerge/>
            <w:shd w:val="clear" w:color="auto" w:fill="D0CECE" w:themeFill="background2" w:themeFillShade="E6"/>
          </w:tcPr>
          <w:p w14:paraId="65E9938E" w14:textId="77777777" w:rsidR="00882E6C" w:rsidRPr="00B637BB" w:rsidRDefault="00882E6C" w:rsidP="00F84A1B">
            <w:pPr>
              <w:spacing w:line="360" w:lineRule="auto"/>
              <w:ind w:firstLine="320"/>
              <w:jc w:val="left"/>
              <w:rPr>
                <w:sz w:val="16"/>
                <w:szCs w:val="16"/>
              </w:rPr>
            </w:pPr>
          </w:p>
        </w:tc>
        <w:tc>
          <w:tcPr>
            <w:tcW w:w="1725" w:type="dxa"/>
            <w:shd w:val="clear" w:color="auto" w:fill="auto"/>
          </w:tcPr>
          <w:p w14:paraId="4CCE92FD" w14:textId="77777777" w:rsidR="00882E6C" w:rsidRPr="00B637BB" w:rsidRDefault="00882E6C" w:rsidP="00F84A1B">
            <w:pPr>
              <w:ind w:firstLine="320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Reverse primer</w:t>
            </w:r>
          </w:p>
          <w:p w14:paraId="2BE9DD09" w14:textId="77777777" w:rsidR="00882E6C" w:rsidRPr="00B637BB" w:rsidRDefault="00882E6C" w:rsidP="00F84A1B">
            <w:pPr>
              <w:ind w:firstLine="320"/>
              <w:rPr>
                <w:sz w:val="16"/>
                <w:szCs w:val="16"/>
              </w:rPr>
            </w:pPr>
          </w:p>
        </w:tc>
        <w:tc>
          <w:tcPr>
            <w:tcW w:w="3956" w:type="dxa"/>
            <w:shd w:val="clear" w:color="auto" w:fill="auto"/>
          </w:tcPr>
          <w:p w14:paraId="45D1760A" w14:textId="77777777" w:rsidR="00882E6C" w:rsidRPr="00B637BB" w:rsidRDefault="00882E6C" w:rsidP="00F84A1B">
            <w:pPr>
              <w:ind w:firstLine="320"/>
              <w:jc w:val="left"/>
              <w:rPr>
                <w:sz w:val="16"/>
                <w:szCs w:val="16"/>
              </w:rPr>
            </w:pPr>
            <w:r w:rsidRPr="00B637BB">
              <w:rPr>
                <w:sz w:val="16"/>
                <w:szCs w:val="16"/>
              </w:rPr>
              <w:t>5’-TTCCCGTTCTCAGCCTTGAC-3’</w:t>
            </w:r>
          </w:p>
        </w:tc>
        <w:tc>
          <w:tcPr>
            <w:tcW w:w="1238" w:type="dxa"/>
            <w:vMerge/>
            <w:shd w:val="clear" w:color="auto" w:fill="D0CECE" w:themeFill="background2" w:themeFillShade="E6"/>
          </w:tcPr>
          <w:p w14:paraId="0FAA3A53" w14:textId="77777777" w:rsidR="00882E6C" w:rsidRPr="00B637BB" w:rsidRDefault="00882E6C" w:rsidP="00F84A1B">
            <w:pPr>
              <w:jc w:val="center"/>
              <w:rPr>
                <w:b/>
                <w:bCs/>
              </w:rPr>
            </w:pPr>
          </w:p>
        </w:tc>
      </w:tr>
    </w:tbl>
    <w:p w14:paraId="6C2927B8" w14:textId="77777777" w:rsidR="00882E6C" w:rsidRPr="00B637BB" w:rsidRDefault="00882E6C" w:rsidP="00882E6C">
      <w:pPr>
        <w:rPr>
          <w:rFonts w:ascii="Times New Roman" w:hAnsi="Times New Roman" w:cs="Times New Roman"/>
          <w:sz w:val="18"/>
          <w:szCs w:val="18"/>
        </w:rPr>
      </w:pPr>
    </w:p>
    <w:bookmarkEnd w:id="0"/>
    <w:p w14:paraId="3A1ACF47" w14:textId="77777777" w:rsidR="00553237" w:rsidRDefault="00553237" w:rsidP="00553237">
      <w:pPr>
        <w:rPr>
          <w:rFonts w:ascii="Arial" w:hAnsi="Arial" w:cs="Arial"/>
          <w:sz w:val="18"/>
          <w:szCs w:val="18"/>
        </w:rPr>
      </w:pPr>
    </w:p>
    <w:p w14:paraId="666D4A3E" w14:textId="77777777" w:rsidR="00553237" w:rsidRDefault="00553237"/>
    <w:sectPr w:rsidR="005532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599D1" w14:textId="77777777" w:rsidR="00EF7257" w:rsidRDefault="00EF7257" w:rsidP="00553237">
      <w:r>
        <w:separator/>
      </w:r>
    </w:p>
  </w:endnote>
  <w:endnote w:type="continuationSeparator" w:id="0">
    <w:p w14:paraId="27FFACAB" w14:textId="77777777" w:rsidR="00EF7257" w:rsidRDefault="00EF7257" w:rsidP="005532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16FD4E" w14:textId="77777777" w:rsidR="00EF7257" w:rsidRDefault="00EF7257" w:rsidP="00553237">
      <w:r>
        <w:separator/>
      </w:r>
    </w:p>
  </w:footnote>
  <w:footnote w:type="continuationSeparator" w:id="0">
    <w:p w14:paraId="1451B45D" w14:textId="77777777" w:rsidR="00EF7257" w:rsidRDefault="00EF7257" w:rsidP="005532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0E383C9C-21D9-47ED-BB70-AFBBF08ED09B}"/>
    <w:docVar w:name="KY_MEDREF_VERSION" w:val="3"/>
  </w:docVars>
  <w:rsids>
    <w:rsidRoot w:val="00553237"/>
    <w:rsid w:val="0037458F"/>
    <w:rsid w:val="00553237"/>
    <w:rsid w:val="006D4A7B"/>
    <w:rsid w:val="00836972"/>
    <w:rsid w:val="00882E6C"/>
    <w:rsid w:val="00973AA9"/>
    <w:rsid w:val="00A97362"/>
    <w:rsid w:val="00E235F4"/>
    <w:rsid w:val="00EF7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40C0BD"/>
  <w15:chartTrackingRefBased/>
  <w15:docId w15:val="{8FC14932-2670-4860-9B8E-5E528EC7A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2E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32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32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32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3237"/>
    <w:rPr>
      <w:sz w:val="18"/>
      <w:szCs w:val="18"/>
    </w:rPr>
  </w:style>
  <w:style w:type="table" w:styleId="a7">
    <w:name w:val="Table Grid"/>
    <w:basedOn w:val="a1"/>
    <w:qFormat/>
    <w:rsid w:val="0055323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冲</dc:creator>
  <cp:keywords/>
  <dc:description/>
  <cp:lastModifiedBy>冲</cp:lastModifiedBy>
  <cp:revision>7</cp:revision>
  <dcterms:created xsi:type="dcterms:W3CDTF">2022-07-10T08:07:00Z</dcterms:created>
  <dcterms:modified xsi:type="dcterms:W3CDTF">2022-09-29T04:39:00Z</dcterms:modified>
</cp:coreProperties>
</file>